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6 Table. Longitudinal models for Socioeconomic status (SES) and lung function including unhealthy girl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4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9"/>
        <w:gridCol w:w="1137"/>
        <w:gridCol w:w="1138"/>
        <w:gridCol w:w="1137"/>
        <w:gridCol w:w="1238"/>
      </w:tblGrid>
      <w:tr>
        <w:trPr>
          <w:trHeight w:val="300" w:hRule="atLeast"/>
        </w:trPr>
        <w:tc>
          <w:tcPr>
            <w:tcW w:w="3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Variabl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1)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2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3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>Ln FEV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vertAlign w:val="subscript"/>
                <w:lang w:val="es-MX"/>
              </w:rPr>
              <w:t>1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 xml:space="preserve"> (mL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1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1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065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0116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83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9.42E-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38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07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324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53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61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70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875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2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27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141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10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17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19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3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24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23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330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403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874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135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285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231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279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8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7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68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4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4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46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1348.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2590.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5541.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5602.97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  <w:t>Ln FVC (mL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57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355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20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171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505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019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1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000435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282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40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435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439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723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4.81E-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17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251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985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07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108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562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6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0426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657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702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0.000531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507***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729*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657***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5.686***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SD (residual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1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0.0713</w:t>
            </w:r>
          </w:p>
        </w:tc>
      </w:tr>
      <w:tr>
        <w:trPr>
          <w:trHeight w:val="30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5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5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6,455</w:t>
            </w:r>
          </w:p>
        </w:tc>
      </w:tr>
      <w:tr>
        <w:trPr>
          <w:trHeight w:val="300" w:hRule="atLeast"/>
        </w:trPr>
        <w:tc>
          <w:tcPr>
            <w:tcW w:w="3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1946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3342.9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6606.83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  <w:lang w:val="es-MX"/>
              </w:rPr>
              <w:t>-16631.69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¶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US Dollars of 2002;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</w:t>
      </w:r>
      <w:r>
        <w:rPr>
          <w:rFonts w:cs="Arial" w:ascii="Arial" w:hAnsi="Arial"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; ***p &lt;0.01; **p &lt;0.05; *p &lt;0.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10:00Z</dcterms:created>
  <dc:creator>David</dc:creator>
  <dc:description/>
  <cp:keywords/>
  <dc:language>en-US</dc:language>
  <cp:lastModifiedBy>David</cp:lastModifiedBy>
  <dcterms:modified xsi:type="dcterms:W3CDTF">2015-05-29T12:43:00Z</dcterms:modified>
  <cp:revision>17</cp:revision>
  <dc:subject/>
  <dc:title/>
</cp:coreProperties>
</file>